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2. Primers used for </w:t>
      </w:r>
      <w:r>
        <w:rPr>
          <w:i/>
        </w:rPr>
        <w:t xml:space="preserve">Sclerotinia sclerotiorum MAT </w:t>
      </w:r>
      <w:r>
        <w:rPr/>
        <w:t>gene expression analysi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440"/>
        <w:gridCol w:w="4689"/>
      </w:tblGrid>
      <w:tr>
        <w:trPr/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 (5’→ 3’)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1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CAGCCACTTACCTACCATACAGC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1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TGAGGATGGCAGACT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2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</w:rPr>
              <w:t>ATGTCTCTGTCCACCCTCAGACTTGG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2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</w:rPr>
              <w:t>TCAGATATCCGTTCGTTTCCAGCACAT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1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5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CTTTCTTGAGGAGGAAGTATTTA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5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ACGAGGGCATCTAGAAATGCAG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1-2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4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TCTCAGATCAACGCAATGTA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4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GGTGCTGACCCTTGTTTGTCG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MAT1-1-1 </w:t>
            </w:r>
            <w:r>
              <w:rPr/>
              <w:t>3’-end frag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ion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TATATACATCCATCCAACTCCTA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ion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ATATCGCTAGAACTACCTTGA</w:t>
            </w:r>
          </w:p>
        </w:tc>
      </w:tr>
      <w:tr>
        <w:trPr/>
        <w:tc>
          <w:tcPr>
            <w:tcW w:w="2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TGGTTCTGGAATGTGTAAGGCC</w:t>
            </w:r>
          </w:p>
        </w:tc>
      </w:tr>
      <w:tr>
        <w:trPr/>
        <w:tc>
          <w:tcPr>
            <w:tcW w:w="2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GAAAGTGTGATGCCA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ranscriptshaded1">
    <w:name w:val="transcript-shade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22:17:00Z</dcterms:created>
  <dc:creator>pryorlab</dc:creator>
  <dc:description/>
  <cp:keywords/>
  <dc:language>en-US</dc:language>
  <cp:lastModifiedBy>Patrik Inderbitzin</cp:lastModifiedBy>
  <dcterms:modified xsi:type="dcterms:W3CDTF">2012-08-17T04:15:00Z</dcterms:modified>
  <cp:revision>8</cp:revision>
  <dc:subject/>
  <dc:title/>
</cp:coreProperties>
</file>